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6B1BB6">
      <w:pPr>
        <w:jc w:val="center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</w:rPr>
        <w:t>Supplementary Table 1</w:t>
      </w:r>
      <w:bookmarkStart w:id="0" w:name="_GoBack"/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lang w:val="en-US" w:eastAsia="zh-CN"/>
        </w:rPr>
        <w:t xml:space="preserve"> </w:t>
      </w:r>
      <w:bookmarkEnd w:id="0"/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</w:rPr>
        <w:t>Effect of infection with HPV subtypes on maternal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lang w:val="en-US" w:eastAsia="zh-CN"/>
        </w:rPr>
        <w:t xml:space="preserve"> and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</w:rPr>
        <w:t>neonatal outcomes</w:t>
      </w:r>
    </w:p>
    <w:tbl>
      <w:tblPr>
        <w:tblStyle w:val="2"/>
        <w:tblW w:w="1148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4"/>
        <w:gridCol w:w="1365"/>
        <w:gridCol w:w="1480"/>
        <w:gridCol w:w="840"/>
        <w:gridCol w:w="1400"/>
        <w:gridCol w:w="1634"/>
        <w:gridCol w:w="825"/>
        <w:gridCol w:w="1613"/>
        <w:gridCol w:w="62"/>
        <w:gridCol w:w="855"/>
      </w:tblGrid>
      <w:tr w14:paraId="392FBC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45" w:hRule="atLeast"/>
          <w:jc w:val="center"/>
        </w:trPr>
        <w:tc>
          <w:tcPr>
            <w:tcW w:w="136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171E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148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61C4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</w:p>
        </w:tc>
        <w:tc>
          <w:tcPr>
            <w:tcW w:w="84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A762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.total</w:t>
            </w:r>
          </w:p>
        </w:tc>
        <w:tc>
          <w:tcPr>
            <w:tcW w:w="140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029E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.event_%</w:t>
            </w:r>
          </w:p>
        </w:tc>
        <w:tc>
          <w:tcPr>
            <w:tcW w:w="2459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492B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ude</w:t>
            </w:r>
          </w:p>
        </w:tc>
        <w:tc>
          <w:tcPr>
            <w:tcW w:w="2530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114C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usted</w:t>
            </w:r>
          </w:p>
        </w:tc>
      </w:tr>
      <w:tr w14:paraId="37D42F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00" w:hRule="atLeast"/>
          <w:jc w:val="center"/>
        </w:trPr>
        <w:tc>
          <w:tcPr>
            <w:tcW w:w="136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53B0462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76346BE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99C0142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A6E417C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3433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0D35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Style w:val="5"/>
                <w:rFonts w:eastAsia="等线"/>
                <w:sz w:val="22"/>
                <w:szCs w:val="22"/>
                <w:lang w:val="en-US" w:eastAsia="zh-CN" w:bidi="ar"/>
              </w:rPr>
              <w:t xml:space="preserve"> value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F661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B8D8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Style w:val="5"/>
                <w:rFonts w:eastAsia="等线"/>
                <w:sz w:val="22"/>
                <w:szCs w:val="22"/>
                <w:lang w:val="en-US" w:eastAsia="zh-CN" w:bidi="ar"/>
              </w:rPr>
              <w:t xml:space="preserve"> value</w:t>
            </w:r>
          </w:p>
        </w:tc>
      </w:tr>
      <w:tr w14:paraId="49E752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00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445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D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AF4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 group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7E36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2C405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483F2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9C7F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5C1BC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11C4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CC45A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DFB2F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F8E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trol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E92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C24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4 (22.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759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B5A9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526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5404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B42A8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85253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0CE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 +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3AA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513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 (19.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CA1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 (0.7~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CF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8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411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 (0.72~1.0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26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0 </w:t>
            </w:r>
          </w:p>
        </w:tc>
      </w:tr>
      <w:tr w14:paraId="45E43E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B3983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97A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557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CA6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 (2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A0E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 (0.71~1.1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8A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8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BF0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 (0.7~1.1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41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4</w:t>
            </w:r>
          </w:p>
        </w:tc>
      </w:tr>
      <w:tr w14:paraId="03E198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2366F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BEA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V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99B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B18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 (2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8BA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 (0.55~1.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0F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3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2C9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 (0.59~1.4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55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4</w:t>
            </w:r>
          </w:p>
        </w:tc>
      </w:tr>
      <w:tr w14:paraId="3A22BD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00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8D16A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472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 group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0F94B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E115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ADB6E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B426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A7B90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E8E9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F2987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CAFBF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E06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trol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A5A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9B7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4 (22.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8C8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85F1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3DC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6FCE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FB39A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BDAB5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B08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 +I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737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290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 (21.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4B5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 (0.77~1.1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F5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1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27E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 (0.77~1.1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C1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6</w:t>
            </w:r>
          </w:p>
        </w:tc>
      </w:tr>
      <w:tr w14:paraId="05E491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F9FB0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B65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BD2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80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 (18.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39C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 (0.64~0.9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63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B40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 (0.66~1.0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C3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</w:tr>
      <w:tr w14:paraId="52AEF4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513E7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BD3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V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050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4D4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 (2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01F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 (0.55~1.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39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3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729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 (0.59~1.4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9A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3</w:t>
            </w:r>
          </w:p>
        </w:tc>
      </w:tr>
      <w:tr w14:paraId="5261E0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00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7EFFD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821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 group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28F68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1C85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627F9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AE70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620D9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F5DC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9A976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83C31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556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trol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6DB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9DA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4 (22.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EA2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3B0C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555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0D21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B0AF9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08308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0A0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 +II +I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F24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17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9 (20.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C8C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 (0.74~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89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4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4CE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 (0.75~1.0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96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4</w:t>
            </w:r>
          </w:p>
        </w:tc>
      </w:tr>
      <w:tr w14:paraId="25258E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F6204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129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V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053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E81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 (2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B97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 (0.55~1.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62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3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D6B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 (0.59~1.4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D3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4</w:t>
            </w:r>
          </w:p>
        </w:tc>
      </w:tr>
      <w:tr w14:paraId="4D88EF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7C6C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C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61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 group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C1217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833AE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6181B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0346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505F1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939B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163D3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533B0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06B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trol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1EC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030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 (3.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7B2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89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681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E8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59501A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04C68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306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 +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6F5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EE2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 (4.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647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 (0.97~1.9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AB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4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D24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2 (1~2.0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B6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1 </w:t>
            </w:r>
          </w:p>
        </w:tc>
      </w:tr>
      <w:tr w14:paraId="580B53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66BD9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A07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E6D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E25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 (3.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309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 (0.54~1.6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01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2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93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 (0.54~1.6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FE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0 </w:t>
            </w:r>
          </w:p>
        </w:tc>
      </w:tr>
      <w:tr w14:paraId="28AB11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17112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155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V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DB9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664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 (8.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718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1 (1.39~4.9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7C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AF6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3 (1.44~5.1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B4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 </w:t>
            </w:r>
          </w:p>
        </w:tc>
      </w:tr>
      <w:tr w14:paraId="2AF3CE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00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87220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9E7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 group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4AE48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E97F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C81C3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136C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8EE73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7D72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F064D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1F7CA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E05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trol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FFA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E0F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 (3.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07C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49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356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AB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06C894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BDA0F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736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 +I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A2D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35D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 (3.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FB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 (0.76~1.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19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8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311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 (0.76~1.8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98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9 </w:t>
            </w:r>
          </w:p>
        </w:tc>
      </w:tr>
      <w:tr w14:paraId="1C659A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4E3E0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8D7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A09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92E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 (4.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87D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 (0.88~1.9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E2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7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26D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 (0.91~2.0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48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8 </w:t>
            </w:r>
          </w:p>
        </w:tc>
      </w:tr>
      <w:tr w14:paraId="5B80F7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150F8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949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V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C4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80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 (8.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0CA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1 (1.39~4.9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B0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038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3 (1.44~5.1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8D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 </w:t>
            </w:r>
          </w:p>
        </w:tc>
      </w:tr>
      <w:tr w14:paraId="776B9C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00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3EE37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AA5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 group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B40E9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8128C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D6169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AA5C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031CA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073F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7CCAA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8A0C5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C6A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trol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618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D38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 (3.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ABA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05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C87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15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717C9B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DE0CD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884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 +II +I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056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517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 (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D94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 (0.91~1.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7B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7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3B1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 (0.92~1.7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E3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2 </w:t>
            </w:r>
          </w:p>
        </w:tc>
      </w:tr>
      <w:tr w14:paraId="205BEB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98701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5CE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V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B91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845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 (8.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5C1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1 (1.39~4.9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08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F08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2 (1.44~5.1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4E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 </w:t>
            </w:r>
          </w:p>
        </w:tc>
      </w:tr>
      <w:tr w14:paraId="4B28D0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390E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RO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D36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 group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D8362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6EA8B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AA66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5B0E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A3656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64CD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A7F69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8C1B1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6A7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trol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EC6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4CA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8 (25.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617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94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FCA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8F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536F5C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28477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DB4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 +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459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168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8 (29.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31D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 (1.05~1.4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18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6E3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 (1.05~1.4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D5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 </w:t>
            </w:r>
          </w:p>
        </w:tc>
      </w:tr>
      <w:tr w14:paraId="32B72A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DFCFF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11D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DB0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A2D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 (22.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A16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 (0.68~1.0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C4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5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D83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 (0.67~1.0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07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3 </w:t>
            </w:r>
          </w:p>
        </w:tc>
      </w:tr>
      <w:tr w14:paraId="0E2C44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EBEE0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113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V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3B4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B9D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 (25.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82D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 (0.69~1.5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CC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0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FF9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 (0.68~1.4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9F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77 </w:t>
            </w:r>
          </w:p>
        </w:tc>
      </w:tr>
      <w:tr w14:paraId="48792D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00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E6A4F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F58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 group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72D7C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706B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C75E6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021D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8853A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1C15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959FE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5F814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5DF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trol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ED0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9C4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8 (25.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19B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D6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4D6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C7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79C491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E4D7D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6A6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 +I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D95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A31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 (24.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CA8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 (0.77~1.1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AA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9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1AD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 (0.76~1.1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F2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24 </w:t>
            </w:r>
          </w:p>
        </w:tc>
      </w:tr>
      <w:tr w14:paraId="1E9FDF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F1D63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B35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66D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C85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 (30.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81F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 (1.08~1.5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F8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1CC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 (1.08~1.5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BCF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5 </w:t>
            </w:r>
          </w:p>
        </w:tc>
      </w:tr>
      <w:tr w14:paraId="445BC6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98E9F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0D7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V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258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23D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 (25.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B0B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 (0.69~1.5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39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0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BF8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 (0.68~1.4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45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77 </w:t>
            </w:r>
          </w:p>
        </w:tc>
      </w:tr>
      <w:tr w14:paraId="47BD90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00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4FA7D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067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 group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C9CF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00660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9BC53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3DD2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E6E4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3E23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E9F04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388D4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36C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trol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5FC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17F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8 (25.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7B0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3B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2A6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52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1D85E5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BFBE7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534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 +II +I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BCC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3E7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2 (27.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479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 (0.96~1.2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D8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0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194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 (0.96~1.2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ED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3 </w:t>
            </w:r>
          </w:p>
        </w:tc>
      </w:tr>
      <w:tr w14:paraId="7EFFE9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20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11959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187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V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C18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ADA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 (25.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ABC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 (0.69~1.5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A2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0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E37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 (0.68~1.4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64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77 </w:t>
            </w:r>
          </w:p>
        </w:tc>
      </w:tr>
      <w:tr w14:paraId="305851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20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4116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cental abrup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B77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 group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89BCA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8126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2F932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0DE7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79BA1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67A7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9A10A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1D917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9DE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trol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3C2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019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 (2.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14B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C6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06E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0D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5410D5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9703D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89A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 +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D02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D85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 (1.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673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 (0.36~1.0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B4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5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466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 (0.35~1.0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82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7 </w:t>
            </w:r>
          </w:p>
        </w:tc>
      </w:tr>
      <w:tr w14:paraId="518289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7601C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248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796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63E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(2.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74C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 (0.63~2.0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7F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64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A5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 (0.67~2.2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B8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21 </w:t>
            </w:r>
          </w:p>
        </w:tc>
      </w:tr>
      <w:tr w14:paraId="01A397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822D3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70B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V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021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6AF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2.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E84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 (0.27~2.7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6B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12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706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 (0.3~3.0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E0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51 </w:t>
            </w:r>
          </w:p>
        </w:tc>
      </w:tr>
      <w:tr w14:paraId="4493B4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00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FE16A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F14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 group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7126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EBE50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DE29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67F6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79352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F730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58043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BF8D4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F50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trol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483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0A7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 (2.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583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DE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5BD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DA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0A19E3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EEB17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1B3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 +I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ED2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81D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 (2.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DE0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 (0.54~1.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2A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0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C75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 (0.57~1.6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D6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8 </w:t>
            </w:r>
          </w:p>
        </w:tc>
      </w:tr>
      <w:tr w14:paraId="3221B1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A3940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BDD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092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B64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 (1.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8F9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 (0.35~1.2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26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7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950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 (0.34~1.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4C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4 </w:t>
            </w:r>
          </w:p>
        </w:tc>
      </w:tr>
      <w:tr w14:paraId="680A2B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895CE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BEE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V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17B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C4F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2.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58F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 (0.27~2.7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7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12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414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 (0.3~3.0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EA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50 </w:t>
            </w:r>
          </w:p>
        </w:tc>
      </w:tr>
      <w:tr w14:paraId="0BB645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00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DE7E3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222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 group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94F6A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8CA03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BB801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1F6F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879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90FD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CE54D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A84D4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7B5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trol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2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67A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 (2.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BCB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7F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4ED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43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1DE1F6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EB0BB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D8C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 +II +I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B3F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E76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 (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54F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 (0.52~1.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35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73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FA5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 (0.52~1.2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27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03 </w:t>
            </w:r>
          </w:p>
        </w:tc>
      </w:tr>
      <w:tr w14:paraId="2A8D3E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3CC96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ADE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V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450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034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2.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520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 (0.27~2.7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5C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12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CE4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 (0.3~3.0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B9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49 </w:t>
            </w:r>
          </w:p>
        </w:tc>
      </w:tr>
      <w:tr w14:paraId="52A2A9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630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E506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partum</w:t>
            </w:r>
            <w:r>
              <w:rPr>
                <w:rStyle w:val="6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7"/>
                <w:rFonts w:eastAsia="等线"/>
                <w:sz w:val="22"/>
                <w:szCs w:val="22"/>
                <w:lang w:val="en-US" w:eastAsia="zh-CN" w:bidi="ar"/>
              </w:rPr>
              <w:t>hemorrh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39D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 group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D0E18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D5666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06E7A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7A8E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23CDA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7A80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5C466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276E2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DD3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trol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B9D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4A7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1 (8.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5D5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21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1B4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7B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497B2B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618CE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C11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 +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AA0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AC8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 (7.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7E7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 (0.72~1.2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4B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8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2F4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 (0.75~1.2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40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7 </w:t>
            </w:r>
          </w:p>
        </w:tc>
      </w:tr>
      <w:tr w14:paraId="3270F8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F76AC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7C6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E79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570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 (9.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564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 (0.79~1.5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B2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22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0AB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 (0.78~1.5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53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67 </w:t>
            </w:r>
          </w:p>
        </w:tc>
      </w:tr>
      <w:tr w14:paraId="65B5DE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45D29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849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V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CE8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C83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6.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378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 (0.4~1.5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0E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02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496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 (0.42~1.6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84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18 </w:t>
            </w:r>
          </w:p>
        </w:tc>
      </w:tr>
      <w:tr w14:paraId="5B13B8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00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F5DC6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C69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 group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2104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2852A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0552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5768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E3917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85D0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A62A1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5FCFE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C0B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trol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7ED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D71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1 (8.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018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AD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4AC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D1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35C7DB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BD84B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451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 +I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261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276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 (8.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AD6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 (0.81~1.4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B9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99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A44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 (0.81~1.4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DE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91 </w:t>
            </w:r>
          </w:p>
        </w:tc>
      </w:tr>
      <w:tr w14:paraId="4CB67D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A1248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34E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578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320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 (7.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D24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 (0.68~1.2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05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70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B51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 (0.7~1.2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95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0 </w:t>
            </w:r>
          </w:p>
        </w:tc>
      </w:tr>
      <w:tr w14:paraId="64F72C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22584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9B7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V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863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493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6.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4F7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 (0.4~1.5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03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02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9CB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 (0.42~1.6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39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18 </w:t>
            </w:r>
          </w:p>
        </w:tc>
      </w:tr>
      <w:tr w14:paraId="63E3E7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00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96376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894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 group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3B8D0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7AC79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7070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A926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4C540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7DD6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4205E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EFB3B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925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trol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38A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775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1 (8.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FD5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43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45A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C6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256653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12DA9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50B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 +II +I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472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1F9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 (8.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350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8~1.2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44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73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A0B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 (0.82~1.2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64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5 </w:t>
            </w:r>
          </w:p>
        </w:tc>
      </w:tr>
      <w:tr w14:paraId="6F867D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2CE5B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DE0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V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C92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4C4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6.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EC1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 (0.4~1.5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52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02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158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 (0.42~1.6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60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18 </w:t>
            </w:r>
          </w:p>
        </w:tc>
      </w:tr>
      <w:tr w14:paraId="67FCAE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630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FCD2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sarean deliver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439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 group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49B15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94A4E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0EBA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281B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6CD30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0948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D5DE2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DC1A9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205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trol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0EE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FFD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9 (35.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5A3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F8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DD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FC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52BC74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11D91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BDF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 +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FAA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AB6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4 (38.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C69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 (0.97~1.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88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4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FB2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 (1.03~1.3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89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3 </w:t>
            </w:r>
          </w:p>
        </w:tc>
      </w:tr>
      <w:tr w14:paraId="2FA59F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9049A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3E5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296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C86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 (37.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E9B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 (0.87~1.3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2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28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C05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 (0.86~1.3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FC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26 </w:t>
            </w:r>
          </w:p>
        </w:tc>
      </w:tr>
      <w:tr w14:paraId="5F01D7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E03FB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B9A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V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206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8E2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 (43.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6C7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 (0.99~1.9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E6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982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 (1.11~2.2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62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 </w:t>
            </w:r>
          </w:p>
        </w:tc>
      </w:tr>
      <w:tr w14:paraId="1356D1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00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41491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570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 group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111B2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43D4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9930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BAB1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8CA0A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63B1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C1F41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8E1CF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16F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trol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508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0F9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9 (35.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705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84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64C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63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3ABBE4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93EEA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677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 +I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CF6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D21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1 (36.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E4C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 (0.88~1.2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03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17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811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 (0.88~1.2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E2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51 </w:t>
            </w:r>
          </w:p>
        </w:tc>
      </w:tr>
      <w:tr w14:paraId="1AFA77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AEBF0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EF8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CA1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26A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7 (39.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D80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 (0.99~1.3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72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1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ACA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 (1.06~1.4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12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 </w:t>
            </w:r>
          </w:p>
        </w:tc>
      </w:tr>
      <w:tr w14:paraId="6D5CB3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9015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5C6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V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17C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B55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 (43.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748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 (0.99~1.9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71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16D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 (1.11~2.2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D2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 </w:t>
            </w:r>
          </w:p>
        </w:tc>
      </w:tr>
      <w:tr w14:paraId="6D052A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00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AE5E6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5DD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 group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733F5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C8E5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28BEB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BE11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13F01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4AD6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9DD2C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DD3E6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561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trol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A4D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A1D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9 (35.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2C1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62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063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89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44B0CD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A8C50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03F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 +II +I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805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01D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8 (3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18B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 (0.97~1.2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25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8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1FF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 (1.01~1.3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13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1 </w:t>
            </w:r>
          </w:p>
        </w:tc>
      </w:tr>
      <w:tr w14:paraId="1C5C06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42F7F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003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V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60D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934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 (43.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05B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 (0.99~1.9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97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A7C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 (1.11~2.2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3C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 </w:t>
            </w:r>
          </w:p>
        </w:tc>
      </w:tr>
      <w:tr w14:paraId="66B8E4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BB86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mature birt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E38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 group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D90E6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7D1D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01A7E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AD57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13EC7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BD25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0824F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F1DD0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9F6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trol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93C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D5A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3 (7.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36C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86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797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6D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5FC714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A0590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2DF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 +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E35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167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 (9.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867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 (0.97~1.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95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1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E64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 (0.93~1.5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D8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7 </w:t>
            </w:r>
          </w:p>
        </w:tc>
      </w:tr>
      <w:tr w14:paraId="60B747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0226B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879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377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D31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 (6.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2CC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 (0.58~1.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1E7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93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6D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 (0.62~1.3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CD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6 </w:t>
            </w:r>
          </w:p>
        </w:tc>
      </w:tr>
      <w:tr w14:paraId="3CC9A8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56010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214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V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4B7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FA1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(8.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AE2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 (0.67~2.2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1D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26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EBC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 (0.74~2.4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C8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28 </w:t>
            </w:r>
          </w:p>
        </w:tc>
      </w:tr>
      <w:tr w14:paraId="0E6C66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00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3C0F4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641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 group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395F0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29BD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B8609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786C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A28C1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990D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54DA4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0FFCF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0D1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trol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920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F63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3 (7.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D6A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87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7DF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1C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589A0C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F61C6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BB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 +I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49C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CC8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 (6.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4EA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 (0.64~1.2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8B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4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301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 (0.65~1.2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98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72 </w:t>
            </w:r>
          </w:p>
        </w:tc>
      </w:tr>
      <w:tr w14:paraId="3DBBDB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A65BB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A36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5B5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C9A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 (9.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00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 (1.02~1.7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3E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4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70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 (0.99~1.7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8C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8 </w:t>
            </w:r>
          </w:p>
        </w:tc>
      </w:tr>
      <w:tr w14:paraId="72EF37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5A06C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A68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V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023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B4A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(8.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717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 (0.67~2.2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CA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26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7C5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 (0.74~2.4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BF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28 </w:t>
            </w:r>
          </w:p>
        </w:tc>
      </w:tr>
      <w:tr w14:paraId="09A3AC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00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EA3F3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E99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 group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2103A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BD173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DAAD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670A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78E6A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95A4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51CAD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DA446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763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trol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790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AA9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3 (7.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9B8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2E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A5B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D9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766DEF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6BC8D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1D9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 +II +I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619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08B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 (8.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0C1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 (0.9~1.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6D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19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81A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 (0.88~1.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92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57 </w:t>
            </w:r>
          </w:p>
        </w:tc>
      </w:tr>
      <w:tr w14:paraId="2423CC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4DC4E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2BB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V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07C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7DF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(8.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E8A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 (0.67~2.2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D2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26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7A2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 (0.74~2.4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B2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28 </w:t>
            </w:r>
          </w:p>
        </w:tc>
      </w:tr>
      <w:tr w14:paraId="17E29C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00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D5F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G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FBC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 group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3E65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3BC2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57AC7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BBB2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34521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5CD4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C766A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EF7AF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E36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trol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4E6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30D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8 (6.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DDD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CB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F5C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4A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6788E4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64B4B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2A9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 +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AEA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3B9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 (7.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619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 (0.92~1.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6C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8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8C0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 (0.87~1.5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A5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27 </w:t>
            </w:r>
          </w:p>
        </w:tc>
      </w:tr>
      <w:tr w14:paraId="49FBF5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664DE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3F6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9CE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FA6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2.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3F6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 (0.18~0.6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A8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605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 (0.17~0.6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B3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</w:tr>
      <w:tr w14:paraId="7ABA59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A1AF1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0F1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V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1FE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B45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 (11.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C19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6 (1.21~3.5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13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A26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 (1.21~3.5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82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 </w:t>
            </w:r>
          </w:p>
        </w:tc>
      </w:tr>
      <w:tr w14:paraId="5B1F5E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00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133F6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444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 group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96D4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9A51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B8F40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D465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68CC9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09E6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0B71B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7262C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ECB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trol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5B8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E59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8 (6.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33C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2A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AEE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B3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6EBFA7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DD025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E1E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 +I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454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708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 (4.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6CD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 (0.5~1.0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F4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1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041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 (0.48~1.0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31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8 </w:t>
            </w:r>
          </w:p>
        </w:tc>
      </w:tr>
      <w:tr w14:paraId="7A81A8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02403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6AE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204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D7F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 (6.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BAD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 (0.8~1.5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10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54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A65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 (0.75~1.4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BC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89 </w:t>
            </w:r>
          </w:p>
        </w:tc>
      </w:tr>
      <w:tr w14:paraId="77B5BA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47C58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056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V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8FB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B7A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 (11.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05A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6 (1.21~3.5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B0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BE8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 (1.21~3.5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C4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 </w:t>
            </w:r>
          </w:p>
        </w:tc>
      </w:tr>
      <w:tr w14:paraId="16B573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00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AFD31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4CD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 group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8A89A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67FB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2633A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50F9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B1302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77CB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6AE91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B526B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0AB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trol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560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FA7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8 (6.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EA4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FC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B40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63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37C8C9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8E898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36E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 +II +I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421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DC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 (5.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857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 (0.71~1.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0F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51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32E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 (0.68~1.1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29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44 </w:t>
            </w:r>
          </w:p>
        </w:tc>
      </w:tr>
      <w:tr w14:paraId="13AFBD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03114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3D6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V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269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551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 (11.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FA6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6 (1.21~3.5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80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FEB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 (1.21~3.5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CE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 </w:t>
            </w:r>
          </w:p>
        </w:tc>
      </w:tr>
      <w:tr w14:paraId="0DC3EA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00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A86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G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0BE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 group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19928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081A3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1666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0254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C2115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93C4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57C43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8A7D9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615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trol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7C7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C0E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7 (6.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A4C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00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509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0A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74544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9113A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6E6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 +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CDE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A15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 (6.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43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 (0.74~1.3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BA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6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8FC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 (0.78~1.3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09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6 </w:t>
            </w:r>
          </w:p>
        </w:tc>
      </w:tr>
      <w:tr w14:paraId="557B83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60AD2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399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264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91E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 (6.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8E9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 (0.63~1.4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F7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5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831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 (0.64~1.4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02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3 </w:t>
            </w:r>
          </w:p>
        </w:tc>
      </w:tr>
      <w:tr w14:paraId="1A88AE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92327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F45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V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3E3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4AC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 (8.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C89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 (0.67~2.3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D7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9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0BB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 (0.68~2.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5F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46 </w:t>
            </w:r>
          </w:p>
        </w:tc>
      </w:tr>
      <w:tr w14:paraId="3A300C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00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02DD5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276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 group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A48B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A6B0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8E1C5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4B2E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CDD8A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0314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9B1CE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DEFED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69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trol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328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665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7 (6.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ECF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F9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C9F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9B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3BF239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4BB18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064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 +I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53C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917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 (5.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DD8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 (0.52~1.0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CE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7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959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 (0.54~1.1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4F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2 </w:t>
            </w:r>
          </w:p>
        </w:tc>
      </w:tr>
      <w:tr w14:paraId="6F1A1A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BE554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7EC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61E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9D3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 (7.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EE8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 (0.88~1.6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17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69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175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 (0.92~1.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18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5 </w:t>
            </w:r>
          </w:p>
        </w:tc>
      </w:tr>
      <w:tr w14:paraId="61D0C0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5E8B7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D7D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V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AF2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F8B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 (8.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1AE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 (0.67~2.3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42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9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FA9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 (0.68~2.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9F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46 </w:t>
            </w:r>
          </w:p>
        </w:tc>
      </w:tr>
      <w:tr w14:paraId="3DCBE6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00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30D89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CDC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 group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984A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515B1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69B9B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CD64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4A86C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622E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8DA44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CC261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870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trol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EE5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EB4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7 (6.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145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C6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453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29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4FCAF0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AB7B1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5D5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 +II +I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BA8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879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 (6.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481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 (0.76~1.2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B6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4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88E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 (0.79~1.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68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3 </w:t>
            </w:r>
          </w:p>
        </w:tc>
      </w:tr>
      <w:tr w14:paraId="6FF95D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1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B1805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06F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V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F0E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81D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 (8.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C96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 (0.67~2.3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BC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9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D1F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 (0.68~2.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1C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46 </w:t>
            </w:r>
          </w:p>
        </w:tc>
      </w:tr>
      <w:tr w14:paraId="7BF15F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14" w:type="dxa"/>
          <w:trHeight w:val="300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188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B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735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 group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DFFFB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73309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59E48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9A85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77141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972A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08CCB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00928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12F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trol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CDC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6DB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5 (5.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7A8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29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9ED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6D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72525A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D5265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C10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 +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3A7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8EB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 (7.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3E2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 (0.99~1.7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E4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F9F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 (0.91~1.6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54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6 </w:t>
            </w:r>
          </w:p>
        </w:tc>
      </w:tr>
      <w:tr w14:paraId="3D784C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BD9EB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027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218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580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 (5.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B67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 (0.56~1.3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0A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87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0D9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 (0.6~1.4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D7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2 </w:t>
            </w:r>
          </w:p>
        </w:tc>
      </w:tr>
      <w:tr w14:paraId="06AA20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0443A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653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V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08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7C5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 (8.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35E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 (0.78~2.7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F1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3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ED4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3 (0.87~3.0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2A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0 </w:t>
            </w:r>
          </w:p>
        </w:tc>
      </w:tr>
      <w:tr w14:paraId="76248F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51A83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0FB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 group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1B8C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4413E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C4475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4801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D33A0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6B64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81958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49E00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C3D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trol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349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E55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5 (5.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8D7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61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94D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24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3E1F8E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45FD1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C75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 +I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05F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8AE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 (5.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526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 (0.63~1.3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28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6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452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 (0.63~1.3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C7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1 </w:t>
            </w:r>
          </w:p>
        </w:tc>
      </w:tr>
      <w:tr w14:paraId="297A47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E4A38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3F3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D64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0AF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 (7.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A41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2 (1.05~1.9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B2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30F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 (0.98~1.8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D5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8 </w:t>
            </w:r>
          </w:p>
        </w:tc>
      </w:tr>
      <w:tr w14:paraId="3E962D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42B03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DD7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V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F7E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FE5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 (8.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84E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 (0.78~2.7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A6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3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C50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3 (0.87~3.0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AA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0 </w:t>
            </w:r>
          </w:p>
        </w:tc>
      </w:tr>
      <w:tr w14:paraId="7B18E2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3ACE7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8F9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 group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72B47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72E6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BB057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EAAF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B55D5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3C00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88A1E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EA3BF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AF6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trol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806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8EF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5 (5.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4B8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98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7D5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8C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5B351E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67D80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4C7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 +II +I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BF8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086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 (6.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19C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 (0.91~1.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F8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4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000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 (0.88~1.4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94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42 </w:t>
            </w:r>
          </w:p>
        </w:tc>
      </w:tr>
      <w:tr w14:paraId="16251A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52E27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2FE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V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E80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4B4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 (8.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950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 (0.78~2.7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A7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3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72E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3 (0.87~3.0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4C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0 </w:t>
            </w:r>
          </w:p>
        </w:tc>
      </w:tr>
      <w:tr w14:paraId="019AAC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138C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context.reverso.net/translation/english-chinese/macrosomia" \o "https://context.reverso.net/translation/english-chinese/macrosomia" </w:instrTex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  <w:t xml:space="preserve">Macrosomia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ACC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PV group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3186B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0AAE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0D878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F194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93CA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616B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601E2A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A9F87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9E2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trol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F32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6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40F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0 (4.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D16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B6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66E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CF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718029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410F2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452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 +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7EF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942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 (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EE9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 (0.44~1.0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0F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5B6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 (0.46~1.0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E3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1 </w:t>
            </w:r>
          </w:p>
        </w:tc>
      </w:tr>
      <w:tr w14:paraId="716151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44215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D50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44E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B16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 (3.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CC6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 (0.4~1.2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62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27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F62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 (0.41~1.2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47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47 </w:t>
            </w:r>
          </w:p>
        </w:tc>
      </w:tr>
      <w:tr w14:paraId="3483D3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925D1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FA8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V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AFC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E55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 (5.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FAF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 (0.55~2.5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BC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8 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9C6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 (0.56~2.6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11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9 </w:t>
            </w:r>
          </w:p>
        </w:tc>
      </w:tr>
      <w:tr w14:paraId="50127D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941E8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B9E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 group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9DED5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322B3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0906C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086B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ED47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DB07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DB094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0847B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26D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trol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387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458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0 (4.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1D4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D7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82E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AD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7D3B79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EBE10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1D1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 +I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8E0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D57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 (2.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264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 (0.39~1.0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05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2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B50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 (0.4~1.07)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8D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9 </w:t>
            </w:r>
          </w:p>
        </w:tc>
      </w:tr>
      <w:tr w14:paraId="52A99C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B107D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F4C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958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EA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 (3.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84E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 (0.46~1.1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7D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6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B9C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 (0.47~1.17)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B3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2 </w:t>
            </w:r>
          </w:p>
        </w:tc>
      </w:tr>
      <w:tr w14:paraId="59F732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53230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88A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V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B68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DF9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 (5.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769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 (0.55~2.5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99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8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2E6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 (0.56~2.61)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07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9 </w:t>
            </w:r>
          </w:p>
        </w:tc>
      </w:tr>
      <w:tr w14:paraId="0576C9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1AD47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1F4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 group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6420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64747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E15C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0800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9787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2ABD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C0B0C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FBD70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ABB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trol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129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801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0 (4.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FC0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81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395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E5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69F645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B7F81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501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 +II +I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C62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010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 (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BAB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 (0.48~0.9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ED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2CB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 (0.5~0.99)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6F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3 </w:t>
            </w:r>
          </w:p>
        </w:tc>
      </w:tr>
      <w:tr w14:paraId="2D693F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85228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F7E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V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8BD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0A1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 (5.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234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 (0.55~2.5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86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8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8C9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 (0.56~2.61)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6E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9 </w:t>
            </w:r>
          </w:p>
        </w:tc>
      </w:tr>
      <w:tr w14:paraId="25847A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3373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CU admiss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286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 group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1034E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10BF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A495B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902D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5EF08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ACBE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92DA9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61C9D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650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trol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B6F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18F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6 (12.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20C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DC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44E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A7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159718DD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DCB6F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6B4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 +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539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502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 (11.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380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 (0.72~1.1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B2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83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5D1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 (0.73~1.14)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1D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18 </w:t>
            </w:r>
          </w:p>
        </w:tc>
      </w:tr>
      <w:tr w14:paraId="4025F3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44B66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B53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42B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4AF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 (12.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9AB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 (0.73~1.3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94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58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3FD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74~1.36)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AE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91 </w:t>
            </w:r>
          </w:p>
        </w:tc>
      </w:tr>
      <w:tr w14:paraId="48F9FC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1B9B3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F76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V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16C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4AF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 (17.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E77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 (0.98~2.3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4A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4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F8B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 (1.01~2.49)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CF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6 </w:t>
            </w:r>
          </w:p>
        </w:tc>
      </w:tr>
      <w:tr w14:paraId="1C0BC9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2ADEF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903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 group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BD3CE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7CE56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0C7A9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423C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A4290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D459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85F12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98B9C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61A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trol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BE5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7F9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6 (12.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805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4F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353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AE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499F47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5C791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E02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 +I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D04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17A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 (11.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6EB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 (0.73~1.2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7C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2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7BC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 (0.73~1.22)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66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5 </w:t>
            </w:r>
          </w:p>
        </w:tc>
      </w:tr>
      <w:tr w14:paraId="326DA9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C179D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F5C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55B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F80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 (11.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093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 (0.72~1.1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5D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53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2E0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 (0.73~1.21)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43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15 </w:t>
            </w:r>
          </w:p>
        </w:tc>
      </w:tr>
      <w:tr w14:paraId="20FE16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E0E63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C0D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V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281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1A8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 (17.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B0F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 (0.98~2.3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78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4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DFD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 (1.01~2.49)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52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6 </w:t>
            </w:r>
          </w:p>
        </w:tc>
      </w:tr>
      <w:tr w14:paraId="7B8A07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AD576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006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 group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770F9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34DC2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39025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57AB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9C385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F6FE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7BD5E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9B59D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7D6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trol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CFB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6FA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6 (12.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D82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27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A71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360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57B7B2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CDC00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FF0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 +II +II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274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68E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 (11.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4F3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 (0.77~1.1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36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9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7A8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 (0.78~1.14)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7D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22 </w:t>
            </w:r>
          </w:p>
        </w:tc>
      </w:tr>
      <w:tr w14:paraId="5861DB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779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B3F4D6C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17746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V 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27894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A3421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 (17.8)</w:t>
            </w:r>
          </w:p>
        </w:tc>
        <w:tc>
          <w:tcPr>
            <w:tcW w:w="16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14A83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 (0.98~2.39)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5C84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4 </w:t>
            </w:r>
          </w:p>
        </w:tc>
        <w:tc>
          <w:tcPr>
            <w:tcW w:w="161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B5B87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 (1.01~2.49)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5F0B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6 </w:t>
            </w:r>
          </w:p>
        </w:tc>
      </w:tr>
    </w:tbl>
    <w:p w14:paraId="1775ADC4">
      <w:pPr>
        <w:widowControl/>
        <w:spacing w:line="360" w:lineRule="auto"/>
        <w:rPr>
          <w:rFonts w:ascii="Times New Roman" w:hAnsi="Times New Roman" w:eastAsia="Quasimoda-Light"/>
          <w:kern w:val="0"/>
          <w:sz w:val="24"/>
          <w:szCs w:val="24"/>
          <w:lang w:bidi="ar"/>
        </w:rPr>
      </w:pPr>
      <w:r>
        <w:rPr>
          <w:rFonts w:ascii="Times New Roman" w:hAnsi="Times New Roman" w:eastAsia="Quasimoda-Light"/>
          <w:kern w:val="0"/>
          <w:sz w:val="24"/>
          <w:szCs w:val="24"/>
          <w:lang w:bidi="ar"/>
        </w:rPr>
        <w:t>Adjusted</w:t>
      </w:r>
      <w:r>
        <w:rPr>
          <w:rFonts w:hint="eastAsia" w:ascii="Times New Roman" w:hAnsi="Times New Roman" w:eastAsia="Quasimoda-Light"/>
          <w:kern w:val="0"/>
          <w:sz w:val="24"/>
          <w:szCs w:val="24"/>
          <w:lang w:bidi="ar"/>
        </w:rPr>
        <w:t xml:space="preserve"> OR means adjusted for maternal age, Gravidity, Parity and </w:t>
      </w:r>
      <w:r>
        <w:rPr>
          <w:rFonts w:ascii="Times New Roman" w:hAnsi="Times New Roman" w:eastAsia="Quasimoda-Light"/>
          <w:kern w:val="0"/>
          <w:sz w:val="24"/>
          <w:szCs w:val="24"/>
          <w:lang w:bidi="ar"/>
        </w:rPr>
        <w:t>Baby sex</w:t>
      </w:r>
      <w:r>
        <w:rPr>
          <w:rFonts w:hint="eastAsia" w:ascii="Times New Roman" w:hAnsi="Times New Roman" w:eastAsia="Quasimoda-Light"/>
          <w:kern w:val="0"/>
          <w:sz w:val="24"/>
          <w:szCs w:val="24"/>
          <w:lang w:bidi="ar"/>
        </w:rPr>
        <w:t>. *</w:t>
      </w:r>
      <w:r>
        <w:rPr>
          <w:rFonts w:hint="eastAsia" w:ascii="Times New Roman" w:hAnsi="Times New Roman" w:eastAsia="Quasimoda-Light"/>
          <w:i/>
          <w:iCs/>
          <w:kern w:val="0"/>
          <w:sz w:val="24"/>
          <w:szCs w:val="24"/>
          <w:lang w:bidi="ar"/>
        </w:rPr>
        <w:t>P</w:t>
      </w:r>
      <w:r>
        <w:rPr>
          <w:rFonts w:hint="eastAsia" w:ascii="Times New Roman" w:hAnsi="Times New Roman" w:eastAsia="Quasimoda-Light"/>
          <w:kern w:val="0"/>
          <w:sz w:val="24"/>
          <w:szCs w:val="24"/>
          <w:lang w:bidi="ar"/>
        </w:rPr>
        <w:t>&lt;0.05</w:t>
      </w:r>
    </w:p>
    <w:p w14:paraId="4CE525FC">
      <w:pPr>
        <w:widowControl/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eastAsia="Quasimoda-Light"/>
          <w:kern w:val="0"/>
          <w:sz w:val="24"/>
          <w:szCs w:val="24"/>
          <w:lang w:bidi="ar"/>
        </w:rPr>
        <w:t>GDM, gestational diabetes; HDCP,</w:t>
      </w:r>
      <w:r>
        <w:rPr>
          <w:rFonts w:hint="eastAsia" w:ascii="Times New Roman" w:hAnsi="Times New Roman" w:eastAsia="Quasimoda-Light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Quasimoda-Light"/>
          <w:kern w:val="0"/>
          <w:sz w:val="24"/>
          <w:szCs w:val="24"/>
          <w:lang w:bidi="ar"/>
        </w:rPr>
        <w:t>hypertensive disorder complicating pregnancy;</w:t>
      </w:r>
      <w:r>
        <w:rPr>
          <w:rFonts w:hint="eastAsia" w:ascii="Times New Roman" w:hAnsi="Times New Roman" w:eastAsia="Quasimoda-Light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Quasimoda-Light"/>
          <w:kern w:val="0"/>
          <w:sz w:val="24"/>
          <w:szCs w:val="24"/>
          <w:lang w:bidi="ar"/>
        </w:rPr>
        <w:t xml:space="preserve">PPROM, preterm premature rupture of membranes; </w:t>
      </w:r>
      <w:r>
        <w:rPr>
          <w:rFonts w:ascii="Times New Roman" w:hAnsi="Times New Roman"/>
          <w:sz w:val="24"/>
          <w:szCs w:val="24"/>
        </w:rPr>
        <w:t>SGA</w:t>
      </w:r>
      <w:r>
        <w:rPr>
          <w:rFonts w:hint="eastAsia" w:ascii="Times New Roman" w:hAnsi="Times New Roman"/>
          <w:sz w:val="24"/>
          <w:szCs w:val="24"/>
        </w:rPr>
        <w:t xml:space="preserve">,small </w:t>
      </w:r>
      <w:r>
        <w:rPr>
          <w:rFonts w:ascii="Times New Roman" w:hAnsi="Times New Roman"/>
          <w:sz w:val="24"/>
          <w:szCs w:val="24"/>
        </w:rPr>
        <w:t>for gestational age</w:t>
      </w:r>
      <w:r>
        <w:rPr>
          <w:rFonts w:hint="eastAsia" w:ascii="Times New Roman" w:hAnsi="Times New Roman"/>
          <w:sz w:val="24"/>
          <w:szCs w:val="24"/>
        </w:rPr>
        <w:t xml:space="preserve">; LGA, </w:t>
      </w:r>
      <w:r>
        <w:rPr>
          <w:rFonts w:ascii="Times New Roman" w:hAnsi="Times New Roman"/>
          <w:sz w:val="24"/>
          <w:szCs w:val="24"/>
        </w:rPr>
        <w:t>large for gestational a</w:t>
      </w:r>
      <w:r>
        <w:rPr>
          <w:rFonts w:ascii="Times New Roman" w:hAnsi="Times New Roman" w:eastAsia="Quasimoda-Light"/>
          <w:kern w:val="0"/>
          <w:sz w:val="24"/>
          <w:szCs w:val="24"/>
          <w:lang w:bidi="ar"/>
        </w:rPr>
        <w:t>ge</w:t>
      </w:r>
      <w:r>
        <w:rPr>
          <w:rFonts w:hint="eastAsia" w:ascii="Times New Roman" w:hAnsi="Times New Roman" w:eastAsia="Quasimoda-Light"/>
          <w:kern w:val="0"/>
          <w:sz w:val="24"/>
          <w:szCs w:val="24"/>
          <w:lang w:bidi="ar"/>
        </w:rPr>
        <w:t xml:space="preserve">; </w:t>
      </w:r>
      <w:r>
        <w:rPr>
          <w:rFonts w:ascii="Times New Roman" w:hAnsi="Times New Roman" w:eastAsia="Quasimoda-Light"/>
          <w:kern w:val="0"/>
          <w:sz w:val="24"/>
          <w:szCs w:val="24"/>
          <w:lang w:bidi="ar"/>
        </w:rPr>
        <w:t>LBW</w:t>
      </w:r>
      <w:r>
        <w:rPr>
          <w:rFonts w:hint="eastAsia" w:ascii="Times New Roman" w:hAnsi="Times New Roman" w:eastAsia="Quasimoda-Light"/>
          <w:kern w:val="0"/>
          <w:sz w:val="24"/>
          <w:szCs w:val="24"/>
          <w:lang w:bidi="ar"/>
        </w:rPr>
        <w:t xml:space="preserve">, </w:t>
      </w:r>
      <w:r>
        <w:rPr>
          <w:rFonts w:ascii="Times New Roman" w:hAnsi="Times New Roman" w:eastAsia="Quasimoda-Light"/>
          <w:kern w:val="0"/>
          <w:sz w:val="24"/>
          <w:szCs w:val="24"/>
          <w:lang w:bidi="ar"/>
        </w:rPr>
        <w:t>low birth weight infant</w:t>
      </w:r>
      <w:r>
        <w:rPr>
          <w:rFonts w:hint="eastAsia" w:ascii="Times New Roman" w:hAnsi="Times New Roman" w:eastAsia="Quasimoda-Light"/>
          <w:kern w:val="0"/>
          <w:sz w:val="24"/>
          <w:szCs w:val="24"/>
          <w:lang w:bidi="ar"/>
        </w:rPr>
        <w:t xml:space="preserve">; </w:t>
      </w:r>
      <w:r>
        <w:rPr>
          <w:rFonts w:ascii="Times New Roman" w:hAnsi="Times New Roman" w:eastAsia="Quasimoda-Light"/>
          <w:kern w:val="0"/>
          <w:sz w:val="24"/>
          <w:szCs w:val="24"/>
          <w:lang w:bidi="ar"/>
        </w:rPr>
        <w:t>NICU, neonatal intensive care unit</w:t>
      </w:r>
      <w:r>
        <w:rPr>
          <w:rFonts w:hint="eastAsia" w:ascii="Times New Roman" w:hAnsi="Times New Roman" w:eastAsia="Quasimoda-Light"/>
          <w:kern w:val="0"/>
          <w:sz w:val="24"/>
          <w:szCs w:val="24"/>
          <w:lang w:val="en-US" w:eastAsia="zh-CN" w:bidi="ar"/>
        </w:rPr>
        <w:t>;</w:t>
      </w:r>
      <w:r>
        <w:rPr>
          <w:rFonts w:hint="eastAsia" w:ascii="Times New Roman" w:hAnsi="Times New Roman" w:eastAsia="Quasimoda-Light"/>
          <w:kern w:val="0"/>
          <w:sz w:val="24"/>
          <w:szCs w:val="24"/>
          <w:lang w:bidi="ar"/>
        </w:rPr>
        <w:t>Control</w:t>
      </w:r>
      <w:r>
        <w:rPr>
          <w:rFonts w:ascii="Times New Roman" w:hAnsi="Times New Roman" w:eastAsia="Quasimoda-Light"/>
          <w:kern w:val="0"/>
          <w:sz w:val="24"/>
          <w:szCs w:val="24"/>
          <w:lang w:bidi="ar"/>
        </w:rPr>
        <w:t xml:space="preserve"> group</w:t>
      </w:r>
      <w:r>
        <w:rPr>
          <w:rFonts w:hint="eastAsia" w:ascii="Times New Roman" w:hAnsi="Times New Roman" w:eastAsia="Quasimoda-Light"/>
          <w:kern w:val="0"/>
          <w:sz w:val="24"/>
          <w:szCs w:val="24"/>
          <w:lang w:bidi="ar"/>
        </w:rPr>
        <w:t xml:space="preserve"> means without HPV infection; </w:t>
      </w:r>
      <w:r>
        <w:rPr>
          <w:rFonts w:ascii="Times New Roman" w:hAnsi="Times New Roman" w:eastAsia="Quasimoda-Light"/>
          <w:kern w:val="0"/>
          <w:sz w:val="24"/>
          <w:szCs w:val="24"/>
          <w:lang w:bidi="ar"/>
        </w:rPr>
        <w:t>group</w:t>
      </w:r>
      <w:r>
        <w:rPr>
          <w:rFonts w:hint="eastAsia" w:ascii="Times New Roman" w:hAnsi="Times New Roman" w:eastAsia="Quasimoda-Light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Quasimoda-Light"/>
          <w:kern w:val="0"/>
          <w:sz w:val="24"/>
          <w:szCs w:val="24"/>
          <w:lang w:bidi="ar"/>
        </w:rPr>
        <w:t xml:space="preserve">I </w:t>
      </w:r>
      <w:r>
        <w:rPr>
          <w:rFonts w:hint="eastAsia" w:ascii="Times New Roman" w:hAnsi="Times New Roman" w:eastAsia="Quasimoda-Light"/>
          <w:kern w:val="0"/>
          <w:sz w:val="24"/>
          <w:szCs w:val="24"/>
          <w:lang w:bidi="ar"/>
        </w:rPr>
        <w:t>means l</w:t>
      </w:r>
      <w:r>
        <w:rPr>
          <w:rFonts w:ascii="Times New Roman" w:hAnsi="Times New Roman" w:eastAsia="Quasimoda-Light"/>
          <w:kern w:val="0"/>
          <w:sz w:val="24"/>
          <w:szCs w:val="24"/>
          <w:lang w:bidi="ar"/>
        </w:rPr>
        <w:t>ow risk</w:t>
      </w:r>
      <w:r>
        <w:rPr>
          <w:rFonts w:hint="eastAsia" w:ascii="Times New Roman" w:hAnsi="Times New Roman" w:eastAsia="Quasimoda-Light"/>
          <w:kern w:val="0"/>
          <w:sz w:val="24"/>
          <w:szCs w:val="24"/>
          <w:lang w:bidi="ar"/>
        </w:rPr>
        <w:t xml:space="preserve"> HPV infection; </w:t>
      </w:r>
      <w:r>
        <w:rPr>
          <w:rFonts w:ascii="Times New Roman" w:hAnsi="Times New Roman" w:eastAsia="Quasimoda-Light"/>
          <w:kern w:val="0"/>
          <w:sz w:val="24"/>
          <w:szCs w:val="24"/>
          <w:lang w:bidi="ar"/>
        </w:rPr>
        <w:t>group</w:t>
      </w:r>
      <w:r>
        <w:rPr>
          <w:rFonts w:hint="eastAsia" w:ascii="Times New Roman" w:hAnsi="Times New Roman" w:eastAsia="Quasimoda-Light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Quasimoda-Light"/>
          <w:kern w:val="0"/>
          <w:sz w:val="24"/>
          <w:szCs w:val="24"/>
          <w:lang w:bidi="ar"/>
        </w:rPr>
        <w:t xml:space="preserve">II </w:t>
      </w:r>
      <w:r>
        <w:rPr>
          <w:rFonts w:hint="eastAsia" w:ascii="Times New Roman" w:hAnsi="Times New Roman" w:eastAsia="Quasimoda-Light"/>
          <w:kern w:val="0"/>
          <w:sz w:val="24"/>
          <w:szCs w:val="24"/>
          <w:lang w:bidi="ar"/>
        </w:rPr>
        <w:t xml:space="preserve">means infection with </w:t>
      </w:r>
      <w:r>
        <w:rPr>
          <w:rFonts w:ascii="Times New Roman" w:hAnsi="Times New Roman" w:eastAsia="Quasimoda-Light"/>
          <w:kern w:val="0"/>
          <w:sz w:val="24"/>
          <w:szCs w:val="24"/>
          <w:lang w:bidi="ar"/>
        </w:rPr>
        <w:t>nine-valent HPV vaccine</w:t>
      </w:r>
      <w:r>
        <w:rPr>
          <w:rFonts w:hint="eastAsia" w:ascii="Times New Roman" w:hAnsi="Times New Roman" w:eastAsia="Quasimoda-Light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Quasimoda-Light"/>
          <w:kern w:val="0"/>
          <w:sz w:val="24"/>
          <w:szCs w:val="24"/>
          <w:lang w:bidi="ar"/>
        </w:rPr>
        <w:t>covered high-risk</w:t>
      </w:r>
      <w:r>
        <w:rPr>
          <w:rFonts w:hint="eastAsia" w:ascii="Times New Roman" w:hAnsi="Times New Roman" w:eastAsia="Quasimoda-Light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Quasimoda-Light"/>
          <w:kern w:val="0"/>
          <w:sz w:val="24"/>
          <w:szCs w:val="24"/>
          <w:lang w:bidi="ar"/>
        </w:rPr>
        <w:t>HPV subtypes</w:t>
      </w:r>
      <w:r>
        <w:rPr>
          <w:rFonts w:hint="eastAsia" w:ascii="Times New Roman" w:hAnsi="Times New Roman" w:eastAsia="Quasimoda-Light"/>
          <w:kern w:val="0"/>
          <w:sz w:val="24"/>
          <w:szCs w:val="24"/>
          <w:lang w:bidi="ar"/>
        </w:rPr>
        <w:t xml:space="preserve">; </w:t>
      </w:r>
      <w:r>
        <w:rPr>
          <w:rFonts w:ascii="Times New Roman" w:hAnsi="Times New Roman" w:eastAsia="Quasimoda-Light"/>
          <w:kern w:val="0"/>
          <w:sz w:val="24"/>
          <w:szCs w:val="24"/>
          <w:lang w:bidi="ar"/>
        </w:rPr>
        <w:t>group</w:t>
      </w:r>
      <w:r>
        <w:rPr>
          <w:rFonts w:hint="eastAsia" w:ascii="Times New Roman" w:hAnsi="Times New Roman" w:eastAsia="Quasimoda-Light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Quasimoda-Light"/>
          <w:kern w:val="0"/>
          <w:sz w:val="24"/>
          <w:szCs w:val="24"/>
          <w:lang w:bidi="ar"/>
        </w:rPr>
        <w:t xml:space="preserve">III </w:t>
      </w:r>
      <w:r>
        <w:rPr>
          <w:rFonts w:hint="eastAsia" w:ascii="Times New Roman" w:hAnsi="Times New Roman" w:eastAsia="Quasimoda-Light"/>
          <w:kern w:val="0"/>
          <w:sz w:val="24"/>
          <w:szCs w:val="24"/>
          <w:lang w:bidi="ar"/>
        </w:rPr>
        <w:t>means infection with non-</w:t>
      </w:r>
      <w:r>
        <w:rPr>
          <w:rFonts w:ascii="Times New Roman" w:hAnsi="Times New Roman" w:eastAsia="Quasimoda-Light"/>
          <w:kern w:val="0"/>
          <w:sz w:val="24"/>
          <w:szCs w:val="24"/>
          <w:lang w:bidi="ar"/>
        </w:rPr>
        <w:t>nine-valent HPV vaccine</w:t>
      </w:r>
      <w:r>
        <w:rPr>
          <w:rFonts w:hint="eastAsia" w:ascii="Times New Roman" w:hAnsi="Times New Roman" w:eastAsia="Quasimoda-Light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Quasimoda-Light"/>
          <w:kern w:val="0"/>
          <w:sz w:val="24"/>
          <w:szCs w:val="24"/>
          <w:lang w:bidi="ar"/>
        </w:rPr>
        <w:t>covered high-risk</w:t>
      </w:r>
      <w:r>
        <w:rPr>
          <w:rFonts w:hint="eastAsia" w:ascii="Times New Roman" w:hAnsi="Times New Roman" w:eastAsia="Quasimoda-Light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Quasimoda-Light"/>
          <w:kern w:val="0"/>
          <w:sz w:val="24"/>
          <w:szCs w:val="24"/>
          <w:lang w:bidi="ar"/>
        </w:rPr>
        <w:t>HPV subtypes</w:t>
      </w:r>
      <w:r>
        <w:rPr>
          <w:rFonts w:hint="eastAsia" w:ascii="Times New Roman" w:hAnsi="Times New Roman" w:eastAsia="Quasimoda-Light"/>
          <w:kern w:val="0"/>
          <w:sz w:val="24"/>
          <w:szCs w:val="24"/>
          <w:lang w:bidi="ar"/>
        </w:rPr>
        <w:t xml:space="preserve">; </w:t>
      </w:r>
      <w:r>
        <w:rPr>
          <w:rFonts w:ascii="Times New Roman" w:hAnsi="Times New Roman" w:eastAsia="Quasimoda-Light"/>
          <w:kern w:val="0"/>
          <w:sz w:val="24"/>
          <w:szCs w:val="24"/>
          <w:lang w:bidi="ar"/>
        </w:rPr>
        <w:t>group</w:t>
      </w:r>
      <w:r>
        <w:rPr>
          <w:rFonts w:hint="eastAsia" w:ascii="Times New Roman" w:hAnsi="Times New Roman" w:eastAsia="Quasimoda-Light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Quasimoda-Light"/>
          <w:kern w:val="0"/>
          <w:sz w:val="24"/>
          <w:szCs w:val="24"/>
          <w:lang w:bidi="ar"/>
        </w:rPr>
        <w:t xml:space="preserve">IV </w:t>
      </w:r>
      <w:r>
        <w:rPr>
          <w:rFonts w:hint="eastAsia" w:ascii="Times New Roman" w:hAnsi="Times New Roman" w:eastAsia="Quasimoda-Light"/>
          <w:kern w:val="0"/>
          <w:sz w:val="24"/>
          <w:szCs w:val="24"/>
          <w:lang w:bidi="ar"/>
        </w:rPr>
        <w:t xml:space="preserve">means co-infection with </w:t>
      </w:r>
      <w:r>
        <w:rPr>
          <w:rFonts w:ascii="Times New Roman" w:hAnsi="Times New Roman" w:eastAsia="Quasimoda-Light"/>
          <w:kern w:val="0"/>
          <w:sz w:val="24"/>
          <w:szCs w:val="24"/>
          <w:lang w:bidi="ar"/>
        </w:rPr>
        <w:t>nine-valent HPV vaccine</w:t>
      </w:r>
      <w:r>
        <w:rPr>
          <w:rFonts w:hint="eastAsia" w:ascii="Times New Roman" w:hAnsi="Times New Roman" w:eastAsia="Quasimoda-Light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Quasimoda-Light"/>
          <w:kern w:val="0"/>
          <w:sz w:val="24"/>
          <w:szCs w:val="24"/>
          <w:lang w:bidi="ar"/>
        </w:rPr>
        <w:t>covered high-risk</w:t>
      </w:r>
      <w:r>
        <w:rPr>
          <w:rFonts w:hint="eastAsia" w:ascii="Times New Roman" w:hAnsi="Times New Roman" w:eastAsia="Quasimoda-Light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Quasimoda-Light"/>
          <w:kern w:val="0"/>
          <w:sz w:val="24"/>
          <w:szCs w:val="24"/>
          <w:lang w:bidi="ar"/>
        </w:rPr>
        <w:t>HPV subtypes</w:t>
      </w:r>
      <w:r>
        <w:rPr>
          <w:rFonts w:hint="eastAsia" w:ascii="Times New Roman" w:hAnsi="Times New Roman" w:eastAsia="Quasimoda-Light"/>
          <w:kern w:val="0"/>
          <w:sz w:val="24"/>
          <w:szCs w:val="24"/>
          <w:lang w:bidi="ar"/>
        </w:rPr>
        <w:t xml:space="preserve"> and non-</w:t>
      </w:r>
      <w:r>
        <w:rPr>
          <w:rFonts w:ascii="Times New Roman" w:hAnsi="Times New Roman" w:eastAsia="Quasimoda-Light"/>
          <w:kern w:val="0"/>
          <w:sz w:val="24"/>
          <w:szCs w:val="24"/>
          <w:lang w:bidi="ar"/>
        </w:rPr>
        <w:t>nine-valent HPV vaccine</w:t>
      </w:r>
      <w:r>
        <w:rPr>
          <w:rFonts w:hint="eastAsia" w:ascii="Times New Roman" w:hAnsi="Times New Roman" w:eastAsia="Quasimoda-Light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Quasimoda-Light"/>
          <w:kern w:val="0"/>
          <w:sz w:val="24"/>
          <w:szCs w:val="24"/>
          <w:lang w:bidi="ar"/>
        </w:rPr>
        <w:t>covered high-risk</w:t>
      </w:r>
      <w:r>
        <w:rPr>
          <w:rFonts w:hint="eastAsia" w:ascii="Times New Roman" w:hAnsi="Times New Roman" w:eastAsia="Quasimoda-Light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Quasimoda-Light"/>
          <w:kern w:val="0"/>
          <w:sz w:val="24"/>
          <w:szCs w:val="24"/>
          <w:lang w:bidi="ar"/>
        </w:rPr>
        <w:t>HPV subtypes</w:t>
      </w:r>
      <w:r>
        <w:rPr>
          <w:rFonts w:hint="eastAsia" w:ascii="Times New Roman" w:hAnsi="Times New Roman" w:eastAsia="Quasimoda-Light"/>
          <w:kern w:val="0"/>
          <w:sz w:val="24"/>
          <w:szCs w:val="24"/>
          <w:lang w:bidi="ar"/>
        </w:rPr>
        <w:t>.</w:t>
      </w:r>
    </w:p>
    <w:p w14:paraId="3671DEEC">
      <w:pPr>
        <w:rPr>
          <w:rFonts w:hint="eastAsia" w:eastAsiaTheme="minorEastAsia"/>
          <w:sz w:val="20"/>
          <w:szCs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Lat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Quasimoda-Light">
    <w:altName w:val="微软雅黑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455541"/>
    <w:rsid w:val="163254FA"/>
    <w:rsid w:val="233429F8"/>
    <w:rsid w:val="234436D4"/>
    <w:rsid w:val="3D2C763A"/>
    <w:rsid w:val="6B022462"/>
    <w:rsid w:val="6F2357C3"/>
    <w:rsid w:val="6F455541"/>
    <w:rsid w:val="6FA06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  <w:style w:type="character" w:customStyle="1" w:styleId="5">
    <w:name w:val="font7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6">
    <w:name w:val="font81"/>
    <w:basedOn w:val="3"/>
    <w:qFormat/>
    <w:uiPriority w:val="0"/>
    <w:rPr>
      <w:rFonts w:ascii="Lato" w:hAnsi="Lato" w:eastAsia="Lato" w:cs="Lato"/>
      <w:b/>
      <w:bCs/>
      <w:color w:val="000000"/>
      <w:sz w:val="24"/>
      <w:szCs w:val="24"/>
      <w:u w:val="none"/>
    </w:rPr>
  </w:style>
  <w:style w:type="character" w:customStyle="1" w:styleId="7">
    <w:name w:val="font4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330</Words>
  <Characters>6769</Characters>
  <Lines>0</Lines>
  <Paragraphs>0</Paragraphs>
  <TotalTime>0</TotalTime>
  <ScaleCrop>false</ScaleCrop>
  <LinksUpToDate>false</LinksUpToDate>
  <CharactersWithSpaces>756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8T18:36:00Z</dcterms:created>
  <dc:creator>梦天晓燕</dc:creator>
  <cp:lastModifiedBy>梦天晓燕</cp:lastModifiedBy>
  <dcterms:modified xsi:type="dcterms:W3CDTF">2025-03-08T18:46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5EC712CB0C2F4E028C211AFC5441283E_11</vt:lpwstr>
  </property>
  <property fmtid="{D5CDD505-2E9C-101B-9397-08002B2CF9AE}" pid="4" name="KSOTemplateDocerSaveRecord">
    <vt:lpwstr>eyJoZGlkIjoiMzdjNzAxNmZlNDgzZjk3ZWIwNmJmNTViOTk1NDhmZjciLCJ1c2VySWQiOiIyNjA1NjI5OTgifQ==</vt:lpwstr>
  </property>
</Properties>
</file>